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Times New Roman" w:hAnsi="Times New Roman" w:cs="Times New Roman"/>
          <w:color w:val="000000"/>
          <w:sz w:val="24"/>
          <w:u w:val="single"/>
        </w:rPr>
      </w:pPr>
      <w:r>
        <w:rPr>
          <w:rFonts w:cs="Times New Roman" w:ascii="Times New Roman" w:hAnsi="Times New Roman"/>
          <w:sz w:val="24"/>
          <w:szCs w:val="20"/>
        </w:rPr>
        <w:t>Table S1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Characteristics of samples</w:t>
      </w:r>
      <w:r>
        <w:rPr>
          <w:rFonts w:cs="Times New Roman" w:ascii="Times New Roman" w:hAnsi="Times New Roman"/>
          <w:i/>
          <w:sz w:val="36"/>
        </w:rPr>
        <w:tab/>
      </w:r>
      <w:r>
        <w:rPr>
          <w:rFonts w:cs="Times New Roman" w:ascii="Times New Roman" w:hAnsi="Times New Roman"/>
          <w:i/>
          <w:sz w:val="24"/>
        </w:rPr>
        <w:tab/>
        <w:tab/>
        <w:tab/>
        <w:tab/>
        <w:tab/>
      </w:r>
      <w:r>
        <w:rPr>
          <w:rFonts w:ascii="Times New Roman" w:hAnsi="Times New Roman" w:cs="Times New Roman"/>
          <w:i/>
          <w:sz w:val="24"/>
        </w:rPr>
        <w:t>　　</w:t>
      </w:r>
      <w:r>
        <w:rPr>
          <w:rFonts w:ascii="Times New Roman" w:hAnsi="Times New Roman" w:cs="Times New Roman" w:eastAsia="Times New Roman"/>
          <w:color w:val="000000"/>
          <w:sz w:val="24"/>
          <w:u w:val="single"/>
        </w:rPr>
        <w:t xml:space="preserve">                                                       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4"/>
          <w:u w:val="single"/>
        </w:rPr>
        <w:tab/>
        <w:tab/>
        <w:tab/>
        <w:tab/>
        <w:tab/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n</w:t>
        <w:tab/>
        <w:tab/>
        <w:t>%</w:t>
        <w:tab/>
        <w:tab/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Demographics</w:t>
      </w:r>
    </w:p>
    <w:p>
      <w:pPr>
        <w:pStyle w:val="Normal"/>
        <w:widowControl/>
        <w:snapToGrid w:val="false"/>
        <w:spacing w:lineRule="auto" w:line="240"/>
        <w:ind w:firstLine="8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rital status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Married </w:t>
        <w:tab/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2353 (713)</w:t>
        <w:tab/>
        <w:t>68.1 (65.8)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  <w:r>
        <w:rPr>
          <w:rFonts w:cs="Times New Roman" w:ascii="Times New Roman" w:hAnsi="Times New Roman"/>
          <w:szCs w:val="21"/>
        </w:rPr>
        <w:t>Never married/Divorced</w:t>
      </w:r>
      <w:r>
        <w:rPr>
          <w:rFonts w:cs="Times New Roman" w:ascii="Times New Roman" w:hAnsi="Times New Roman"/>
          <w:szCs w:val="21"/>
        </w:rPr>
        <w:tab/>
        <w:t>1043 (354)</w:t>
        <w:tab/>
        <w:t>30.2 (32.7)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Widowed</w:t>
        <w:tab/>
        <w:tab/>
      </w:r>
      <w:r>
        <w:rPr>
          <w:rFonts w:cs="Times New Roman" w:ascii="Times New Roman" w:hAnsi="Times New Roman"/>
          <w:szCs w:val="21"/>
        </w:rPr>
        <w:tab/>
        <w:t xml:space="preserve">  </w:t>
      </w:r>
      <w:r>
        <w:rPr>
          <w:rFonts w:cs="Times New Roman" w:ascii="Times New Roman" w:hAnsi="Times New Roman"/>
          <w:szCs w:val="21"/>
        </w:rPr>
        <w:t>59 (16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7 (1.5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ducation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unior high school</w:t>
        <w:tab/>
      </w:r>
      <w:r>
        <w:rPr>
          <w:rFonts w:cs="Times New Roman" w:ascii="Times New Roman" w:hAnsi="Times New Roman"/>
          <w:szCs w:val="21"/>
        </w:rPr>
        <w:tab/>
        <w:t xml:space="preserve">  </w:t>
      </w:r>
      <w:r>
        <w:rPr>
          <w:rFonts w:cs="Times New Roman" w:ascii="Times New Roman" w:hAnsi="Times New Roman"/>
          <w:szCs w:val="21"/>
        </w:rPr>
        <w:t>72 (22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.1 (2.0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High school</w:t>
        <w:tab/>
        <w:tab/>
        <w:t>1028 (399)</w:t>
        <w:tab/>
        <w:t>29.8 (36.8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Associate degree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750 (224)</w:t>
        <w:tab/>
        <w:t>21.7 (20.7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College degree</w:t>
        <w:tab/>
        <w:tab/>
        <w:t>1441 (407)</w:t>
        <w:tab/>
        <w:t>41.7 (37.6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&gt;College degree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48 (27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.3 (2.5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.A.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6 (4)</w:t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.5 (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4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nual household income (in \)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&lt;3,990,000</w:t>
        <w:tab/>
        <w:tab/>
        <w:t>922 (306)</w:t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26.7 (28.3)</w:t>
      </w:r>
    </w:p>
    <w:p>
      <w:pPr>
        <w:pStyle w:val="Normal"/>
        <w:snapToGrid w:val="false"/>
        <w:spacing w:lineRule="auto" w:line="240"/>
        <w:ind w:left="840"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4,000,000-4,990,000</w:t>
        <w:tab/>
        <w:t>488 (157)</w:t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14.1 (14.5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5,000,000-5,990,000</w:t>
        <w:tab/>
        <w:t>382 (133)</w:t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11.1 (12.3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6,000,000-6,990,000</w:t>
        <w:tab/>
        <w:t>292 (91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8.5 (8.4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7,000,000-7,990,000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251 (79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7.3 (7.3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8,000,000-8,990,000</w:t>
        <w:tab/>
        <w:t>184 (56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.3 (5.2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9,000,000-9,990,000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178 (48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.2 (4.4)</w:t>
      </w:r>
    </w:p>
    <w:p>
      <w:pPr>
        <w:pStyle w:val="Normal"/>
        <w:snapToGrid w:val="false"/>
        <w:spacing w:lineRule="auto" w:line="240"/>
        <w:ind w:left="840"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10,000,000-11,990,000</w:t>
        <w:tab/>
        <w:t>152 (42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.4 (3.9)</w:t>
        <w:tab/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12,000,000-14, 990,000</w:t>
        <w:tab/>
        <w:t>128 (28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3.7 (2.6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&gt;15,000,000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7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13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.1 (1.2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.A.</w:t>
        <w:tab/>
        <w:tab/>
        <w:tab/>
        <w:t>407 (130)</w:t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11.8 (12.0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mployment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ull time</w:t>
        <w:tab/>
        <w:tab/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1918 (611)</w:t>
        <w:tab/>
        <w:t>55.5 (56.4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art time</w:t>
        <w:tab/>
        <w:tab/>
      </w:r>
      <w:r>
        <w:rPr>
          <w:rFonts w:cs="Times New Roman" w:ascii="Times New Roman" w:hAnsi="Times New Roman"/>
          <w:szCs w:val="21"/>
        </w:rPr>
        <w:tab/>
        <w:t xml:space="preserve"> </w:t>
      </w:r>
      <w:r>
        <w:rPr>
          <w:rFonts w:cs="Times New Roman" w:ascii="Times New Roman" w:hAnsi="Times New Roman"/>
          <w:szCs w:val="21"/>
        </w:rPr>
        <w:t>379 (118)</w:t>
        <w:tab/>
        <w:t>10.9 (10.9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tudent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94 (26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.7 (2.4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Unemployed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04 (130)</w:t>
        <w:tab/>
        <w:t>11.7 (12.0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House wife/husband</w:t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99 (177)</w:t>
        <w:tab/>
        <w:t>17.3 (16.3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Other/N.A.</w:t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61 (21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9 (1.9)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elf-reported medical history</w:t>
      </w:r>
    </w:p>
    <w:p>
      <w:pPr>
        <w:pStyle w:val="Normal"/>
        <w:widowControl/>
        <w:snapToGrid w:val="false"/>
        <w:spacing w:lineRule="auto" w:line="240"/>
        <w:ind w:firstLine="8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or illness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760 (261)</w:t>
        <w:tab/>
        <w:t>22.0 (24.1)</w:t>
      </w:r>
    </w:p>
    <w:p>
      <w:pPr>
        <w:pStyle w:val="Normal"/>
        <w:widowControl/>
        <w:snapToGrid w:val="false"/>
        <w:spacing w:lineRule="auto" w:line="2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2695 (822)</w:t>
        <w:tab/>
        <w:t>78.0 (75.9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or mental disorder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78 (63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.2 (5.8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276 (1019)</w:t>
        <w:tab/>
        <w:t>94.8 (94.2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ior PTSD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8 (4)</w:t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.2 (.4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2447 (1079)</w:t>
        <w:tab/>
        <w:t>99.8 (99.6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Experience of disaster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nancial loss due to the disaster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  <w:t>1071 (757)</w:t>
        <w:tab/>
        <w:t>31.0 (69.9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2384 (326)</w:t>
        <w:tab/>
        <w:t>69.0 (30.1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quaintance affected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  <w:t>1346 (818)</w:t>
        <w:tab/>
        <w:t>39.0 (75.5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No </w:t>
        <w:tab/>
        <w:tab/>
        <w:tab/>
        <w:t>2109 (265)</w:t>
        <w:tab/>
        <w:t>61.0 (24.5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njury due to the earthquake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78 (65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2.3 (6.0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377 (1018)</w:t>
        <w:tab/>
        <w:t>97.7 (94</w:t>
      </w:r>
      <w:r>
        <w:rPr>
          <w:rFonts w:cs="Times New Roman" w:ascii="Times New Roman" w:hAnsi="Times New Roman"/>
          <w:szCs w:val="21"/>
        </w:rPr>
        <w:t>.0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napToGrid w:val="false"/>
        <w:spacing w:lineRule="auto" w:line="240"/>
        <w:ind w:firstLine="840"/>
        <w:rPr/>
      </w:pPr>
      <w:r>
        <w:rPr>
          <w:rFonts w:cs="Times New Roman" w:ascii="Times New Roman" w:hAnsi="Times New Roman"/>
          <w:szCs w:val="21"/>
        </w:rPr>
        <w:t>Relocation</w:t>
      </w:r>
      <w:r>
        <w:rPr>
          <w:rFonts w:cs="Times New Roman" w:ascii="Times New Roman" w:hAnsi="Times New Roman"/>
          <w:szCs w:val="21"/>
        </w:rPr>
        <w:t xml:space="preserve"> due to the disaster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66 (53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9 (4.9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389 (1030)</w:t>
        <w:tab/>
        <w:t>98.1 (95.1)</w:t>
      </w:r>
    </w:p>
    <w:p>
      <w:pPr>
        <w:pStyle w:val="Normal"/>
        <w:widowControl/>
        <w:snapToGrid w:val="false"/>
        <w:spacing w:lineRule="auto" w:line="240"/>
        <w:ind w:firstLine="840"/>
        <w:jc w:val="left"/>
        <w:textAlignment w:val="auto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y involvement in rescue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44 (109)</w:t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.2 (10.1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311 (974)</w:t>
        <w:tab/>
        <w:t>95.8 (89.9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cquaintance involved in dealing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ith the nuclear crisis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65 (86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4.8 (7.9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290 (997)</w:t>
        <w:tab/>
        <w:t>95.2 (92.1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nancial loss due to the nuclear crisis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319 (160)</w:t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9.2 (14.8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No</w:t>
        <w:tab/>
        <w:tab/>
        <w:tab/>
        <w:t>3136 (923)</w:t>
        <w:tab/>
        <w:t>90.8 (85.2)</w:t>
      </w:r>
    </w:p>
    <w:p>
      <w:pPr>
        <w:pStyle w:val="Normal"/>
        <w:snapToGrid w:val="false"/>
        <w:spacing w:lineRule="auto" w:line="240"/>
        <w:ind w:firstLine="8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ve due to the nuclear crisis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Yes</w:t>
        <w:tab/>
        <w:tab/>
        <w:tab/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43 (27)</w:t>
        <w:tab/>
        <w:tab/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2 (2.5)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Cs w:val="21"/>
          <w:u w:val="single"/>
        </w:rPr>
      </w:pPr>
      <w:r>
        <w:rPr>
          <w:rFonts w:cs="Times New Roman" w:ascii="Times New Roman" w:hAnsi="Times New Roman"/>
          <w:szCs w:val="21"/>
          <w:u w:val="single"/>
        </w:rPr>
        <w:tab/>
        <w:tab/>
        <w:t>No</w:t>
        <w:tab/>
        <w:tab/>
        <w:tab/>
        <w:t>3442 (1056)</w:t>
        <w:tab/>
        <w:t>98.8 (97.5)</w:t>
        <w:tab/>
      </w:r>
      <w:r>
        <w:rPr>
          <w:rFonts w:cs="Times New Roman" w:ascii="Times New Roman" w:hAnsi="Times New Roman"/>
          <w:szCs w:val="21"/>
          <w:u w:val="single"/>
        </w:rPr>
        <w:tab/>
      </w:r>
    </w:p>
    <w:p>
      <w:pPr>
        <w:pStyle w:val="Normal"/>
        <w:snapToGrid w:val="false"/>
        <w:spacing w:lineRule="auto" w:line="240"/>
        <w:ind w:right="848" w:hanging="0"/>
        <w:rPr/>
      </w:pPr>
      <w:r>
        <w:rPr>
          <w:rFonts w:cs="Times New Roman" w:ascii="Times New Roman" w:hAnsi="Times New Roman"/>
          <w:szCs w:val="20"/>
        </w:rPr>
        <w:t xml:space="preserve">Numbers shown in parentheses are for participants from the primarily devastated areas. </w:t>
      </w:r>
      <w:r>
        <w:rPr>
          <w:rFonts w:cs="Times New Roman" w:ascii="Times New Roman" w:hAnsi="Times New Roman"/>
          <w:szCs w:val="20"/>
        </w:rPr>
        <w:t>“</w:t>
      </w:r>
      <w:r>
        <w:rPr>
          <w:rFonts w:cs="Times New Roman" w:ascii="Times New Roman" w:hAnsi="Times New Roman"/>
          <w:i/>
          <w:szCs w:val="20"/>
        </w:rPr>
        <w:t>N.A.</w:t>
      </w:r>
      <w:r>
        <w:rPr>
          <w:rFonts w:cs="Times New Roman" w:ascii="Times New Roman" w:hAnsi="Times New Roman"/>
          <w:szCs w:val="20"/>
        </w:rPr>
        <w:t>”</w:t>
      </w:r>
      <w:r>
        <w:rPr>
          <w:rFonts w:cs="Times New Roman" w:ascii="Times New Roman" w:hAnsi="Times New Roman"/>
          <w:i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is the</w:t>
      </w:r>
      <w:r>
        <w:rPr>
          <w:rFonts w:cs="Times New Roman" w:ascii="Times New Roman" w:hAnsi="Times New Roman"/>
          <w:szCs w:val="20"/>
        </w:rPr>
        <w:t xml:space="preserve"> not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 xml:space="preserve">answered item. 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 xml:space="preserve">Monthly currency exchange rate for June of 2011 was $1.00 = \80.52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eastAsia="ＭＳ 明朝;MS Mincho" w:cs="Times New Roman"/>
      <w:szCs w:val="24"/>
    </w:rPr>
  </w:style>
  <w:style w:type="character" w:styleId="Style19">
    <w:name w:val="コメント内容 (文字)"/>
    <w:qFormat/>
    <w:rPr>
      <w:rFonts w:ascii="Century" w:hAnsi="Century" w:eastAsia="ＭＳ 明朝;MS Mincho" w:cs="Times New Roman"/>
      <w:b/>
      <w:bCs/>
      <w:szCs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57:00Z</dcterms:created>
  <dc:creator>Subordinal</dc:creator>
  <dc:description/>
  <dc:language>en-US</dc:language>
  <cp:lastModifiedBy>Pepe</cp:lastModifiedBy>
  <dcterms:modified xsi:type="dcterms:W3CDTF">2012-01-10T07:57:00Z</dcterms:modified>
  <cp:revision>2</cp:revision>
  <dc:subject/>
  <dc:title/>
</cp:coreProperties>
</file>